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25D" w:rsidRDefault="0096725D" w:rsidP="0096725D">
      <w:pPr>
        <w:spacing w:line="480" w:lineRule="auto"/>
        <w:rPr>
          <w:rFonts w:cstheme="minorHAnsi"/>
        </w:rPr>
      </w:pPr>
      <w:proofErr w:type="gramStart"/>
      <w:r>
        <w:rPr>
          <w:rFonts w:cstheme="minorHAnsi"/>
        </w:rPr>
        <w:t>Supporting Table 1.</w:t>
      </w:r>
      <w:proofErr w:type="gramEnd"/>
      <w:r>
        <w:rPr>
          <w:rFonts w:cstheme="minorHAnsi"/>
        </w:rPr>
        <w:t xml:space="preserve"> Loci genotyped in the analysis, ranked highest</w:t>
      </w:r>
      <w:r w:rsidRPr="00496ED7">
        <w:rPr>
          <w:rFonts w:cstheme="minorHAnsi"/>
        </w:rPr>
        <w:t xml:space="preserve"> to </w:t>
      </w:r>
      <w:r>
        <w:rPr>
          <w:rFonts w:cstheme="minorHAnsi"/>
        </w:rPr>
        <w:t xml:space="preserve">lowest by estimated differentiation across six </w:t>
      </w:r>
      <w:proofErr w:type="spellStart"/>
      <w:r>
        <w:rPr>
          <w:rFonts w:cstheme="minorHAnsi"/>
        </w:rPr>
        <w:t>GoR</w:t>
      </w:r>
      <w:proofErr w:type="spellEnd"/>
      <w:r>
        <w:rPr>
          <w:rFonts w:cstheme="minorHAnsi"/>
        </w:rPr>
        <w:t xml:space="preserve"> samples. SNP loci </w:t>
      </w:r>
      <w:r w:rsidR="00D72AD4">
        <w:rPr>
          <w:rFonts w:cstheme="minorHAnsi"/>
        </w:rPr>
        <w:t>are</w:t>
      </w:r>
      <w:r>
        <w:rPr>
          <w:rFonts w:cstheme="minorHAnsi"/>
        </w:rPr>
        <w:t xml:space="preserve"> from Helyar et al. (2012) and microsatellite loci </w:t>
      </w:r>
      <w:r w:rsidR="00D72AD4">
        <w:rPr>
          <w:rFonts w:cstheme="minorHAnsi"/>
        </w:rPr>
        <w:t>are</w:t>
      </w:r>
      <w:r>
        <w:rPr>
          <w:rFonts w:cstheme="minorHAnsi"/>
        </w:rPr>
        <w:t xml:space="preserve"> from Teacher et al. (2011). SNP loci identified by Limborg et al. (2012) as selective outliers across Baltic </w:t>
      </w:r>
      <w:r w:rsidR="00D72AD4">
        <w:rPr>
          <w:rFonts w:cstheme="minorHAnsi"/>
        </w:rPr>
        <w:t xml:space="preserve">Sea </w:t>
      </w:r>
      <w:r>
        <w:rPr>
          <w:rFonts w:cstheme="minorHAnsi"/>
        </w:rPr>
        <w:t>and North Sea populations are indicated by #.</w:t>
      </w:r>
      <w:r w:rsidR="003213D9">
        <w:rPr>
          <w:rFonts w:cstheme="minorHAnsi"/>
        </w:rPr>
        <w:t xml:space="preserve"> Three loci identified as outliers in the present study are indicated by *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6"/>
        <w:gridCol w:w="2756"/>
        <w:gridCol w:w="976"/>
      </w:tblGrid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arker typ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b/>
                <w:bCs/>
                <w:sz w:val="16"/>
              </w:rPr>
            </w:pPr>
            <w:r w:rsidRPr="00304247">
              <w:rPr>
                <w:rFonts w:cstheme="minorHAnsi"/>
                <w:b/>
                <w:bCs/>
                <w:sz w:val="16"/>
              </w:rPr>
              <w:t>Locus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b/>
                <w:bCs/>
                <w:sz w:val="16"/>
              </w:rPr>
            </w:pPr>
            <w:r w:rsidRPr="00304247">
              <w:rPr>
                <w:rFonts w:cstheme="minorHAnsi"/>
                <w:b/>
                <w:bCs/>
                <w:sz w:val="16"/>
              </w:rPr>
              <w:t xml:space="preserve">Rank global theta 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360.2_279</w:t>
            </w:r>
            <w:r>
              <w:rPr>
                <w:rFonts w:cstheme="minorHAnsi"/>
                <w:sz w:val="16"/>
              </w:rPr>
              <w:t>#</w:t>
            </w:r>
            <w:r w:rsidR="0054583D">
              <w:rPr>
                <w:rFonts w:cstheme="minorHAnsi"/>
                <w:sz w:val="16"/>
              </w:rPr>
              <w:t xml:space="preserve"> *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7833.1_97</w:t>
            </w:r>
            <w:r w:rsidR="0054583D">
              <w:rPr>
                <w:rFonts w:cstheme="minorHAnsi"/>
                <w:sz w:val="16"/>
              </w:rPr>
              <w:t xml:space="preserve"> *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381.2_437</w:t>
            </w:r>
            <w:r>
              <w:rPr>
                <w:rFonts w:cstheme="minorHAnsi"/>
                <w:sz w:val="16"/>
              </w:rPr>
              <w:t>#</w:t>
            </w:r>
            <w:r w:rsidR="0054583D">
              <w:rPr>
                <w:rFonts w:cstheme="minorHAnsi"/>
                <w:sz w:val="16"/>
              </w:rPr>
              <w:t xml:space="preserve"> *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898.2_568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6335.1_14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6330.7_357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884.1_367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97.1_93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0193.1_449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7143.1_57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984.1_275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659.7_50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43.1_48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6319.1_575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874.1_105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7438.1_87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9.1_64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800.1_127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168.1_28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473.1_437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5534.1_506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068.2_349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115.3_30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25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lastRenderedPageBreak/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42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4850.1_58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4723.1_9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4920.3_46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43.1_185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2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400.3_30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7205.2_138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117.2_37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590.3_37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8800.1_24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79.9_165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40.3_22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4751.1_172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2617.1_22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8506.1_8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3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2381.1_14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2119.7_66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5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40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4490.1_120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4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372.1_168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1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7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60.1_805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4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67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77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21.1_31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9821.1_8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896.1_20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2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2154.1_272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926.1_25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lastRenderedPageBreak/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341.1_150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0564.1_10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5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4453.1_21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4942.1_23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0060.1_10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3032.1_62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0864.1_9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995.1_148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197.1_11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7075.1_58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462.3_102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4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6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3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2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6327.1_290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936.1_22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2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791.1_247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05.3_22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656.1_48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434.1_58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018.1_175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7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3028.2_192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8757.1_44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659.1_136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41.1_102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3097.1_122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4060.1_125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030.1_438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981.1_19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3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6057.1_75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8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957.1_40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lastRenderedPageBreak/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00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2.1_99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09.4_258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2771.1_298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3259.1_167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52.1_17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309.1_174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203.1_312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573.1_16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9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9634.1_25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24.5_90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Her117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.1_256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Her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4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65.2_123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5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286.1_15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6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5105.2_341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7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3178.2_124</w:t>
            </w:r>
            <w:r>
              <w:rPr>
                <w:rFonts w:cstheme="minorHAnsi"/>
                <w:sz w:val="16"/>
              </w:rPr>
              <w:t>#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8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3439.1_183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09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224.4_447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10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3032.3_221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11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9008.1_90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12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Cha_11053.1_152</w:t>
            </w:r>
          </w:p>
        </w:tc>
        <w:tc>
          <w:tcPr>
            <w:tcW w:w="976" w:type="dxa"/>
            <w:noWrap/>
            <w:hideMark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113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SNP</w:t>
            </w:r>
          </w:p>
        </w:tc>
        <w:tc>
          <w:tcPr>
            <w:tcW w:w="2756" w:type="dxa"/>
            <w:noWrap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ascii="Calibri" w:hAnsi="Calibri" w:cs="Calibri"/>
                <w:color w:val="000000"/>
                <w:sz w:val="16"/>
              </w:rPr>
              <w:t>Cha_8386.6_423</w:t>
            </w:r>
          </w:p>
        </w:tc>
        <w:tc>
          <w:tcPr>
            <w:tcW w:w="976" w:type="dxa"/>
            <w:noWrap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Failed</w:t>
            </w:r>
          </w:p>
        </w:tc>
      </w:tr>
      <w:tr w:rsidR="0096725D" w:rsidRPr="00304247" w:rsidTr="00D72AD4">
        <w:trPr>
          <w:trHeight w:val="300"/>
        </w:trPr>
        <w:tc>
          <w:tcPr>
            <w:tcW w:w="1836" w:type="dxa"/>
            <w:noWrap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microsatellite</w:t>
            </w:r>
          </w:p>
        </w:tc>
        <w:tc>
          <w:tcPr>
            <w:tcW w:w="2756" w:type="dxa"/>
            <w:noWrap/>
          </w:tcPr>
          <w:p w:rsidR="0096725D" w:rsidRPr="00304247" w:rsidRDefault="0096725D" w:rsidP="00D72AD4">
            <w:pPr>
              <w:spacing w:line="480" w:lineRule="auto"/>
              <w:rPr>
                <w:rFonts w:ascii="Calibri" w:hAnsi="Calibri" w:cs="Calibri"/>
                <w:color w:val="000000"/>
                <w:sz w:val="16"/>
              </w:rPr>
            </w:pPr>
            <w:r w:rsidRPr="00304247">
              <w:rPr>
                <w:sz w:val="16"/>
              </w:rPr>
              <w:t>Her114</w:t>
            </w:r>
          </w:p>
        </w:tc>
        <w:tc>
          <w:tcPr>
            <w:tcW w:w="976" w:type="dxa"/>
            <w:noWrap/>
          </w:tcPr>
          <w:p w:rsidR="0096725D" w:rsidRPr="00304247" w:rsidRDefault="0096725D" w:rsidP="00D72AD4">
            <w:pPr>
              <w:spacing w:line="480" w:lineRule="auto"/>
              <w:rPr>
                <w:rFonts w:cstheme="minorHAnsi"/>
                <w:sz w:val="16"/>
              </w:rPr>
            </w:pPr>
            <w:r w:rsidRPr="00304247">
              <w:rPr>
                <w:rFonts w:cstheme="minorHAnsi"/>
                <w:sz w:val="16"/>
              </w:rPr>
              <w:t>Failed</w:t>
            </w:r>
          </w:p>
        </w:tc>
      </w:tr>
    </w:tbl>
    <w:p w:rsidR="0096725D" w:rsidRDefault="0096725D" w:rsidP="0096725D">
      <w:pPr>
        <w:spacing w:line="480" w:lineRule="auto"/>
        <w:rPr>
          <w:rFonts w:cstheme="minorHAnsi"/>
        </w:rPr>
      </w:pPr>
    </w:p>
    <w:p w:rsidR="0096725D" w:rsidRDefault="0096725D" w:rsidP="0096725D">
      <w:pPr>
        <w:spacing w:line="480" w:lineRule="auto"/>
        <w:rPr>
          <w:rFonts w:cstheme="minorHAnsi"/>
        </w:rPr>
      </w:pPr>
      <w:bookmarkStart w:id="0" w:name="_GoBack"/>
      <w:bookmarkEnd w:id="0"/>
    </w:p>
    <w:sectPr w:rsidR="0096725D" w:rsidSect="001E4A8C">
      <w:pgSz w:w="11906" w:h="16838" w:code="9"/>
      <w:pgMar w:top="1701" w:right="1134" w:bottom="1701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2413"/>
    <w:multiLevelType w:val="hybridMultilevel"/>
    <w:tmpl w:val="E68A0044"/>
    <w:lvl w:ilvl="0" w:tplc="F63CF00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D0444"/>
    <w:multiLevelType w:val="hybridMultilevel"/>
    <w:tmpl w:val="722A1C74"/>
    <w:lvl w:ilvl="0" w:tplc="80188A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EA5"/>
    <w:rsid w:val="00003039"/>
    <w:rsid w:val="0000530C"/>
    <w:rsid w:val="00007A44"/>
    <w:rsid w:val="00013870"/>
    <w:rsid w:val="00021450"/>
    <w:rsid w:val="00023484"/>
    <w:rsid w:val="00034E47"/>
    <w:rsid w:val="00034E6B"/>
    <w:rsid w:val="000424BD"/>
    <w:rsid w:val="00042AA6"/>
    <w:rsid w:val="00046864"/>
    <w:rsid w:val="00052171"/>
    <w:rsid w:val="00053E1B"/>
    <w:rsid w:val="00055DB7"/>
    <w:rsid w:val="00057B51"/>
    <w:rsid w:val="00060DC6"/>
    <w:rsid w:val="00061959"/>
    <w:rsid w:val="0006532D"/>
    <w:rsid w:val="000735D7"/>
    <w:rsid w:val="00075463"/>
    <w:rsid w:val="000846E2"/>
    <w:rsid w:val="00093ED0"/>
    <w:rsid w:val="0009763B"/>
    <w:rsid w:val="000A455F"/>
    <w:rsid w:val="000A4AC4"/>
    <w:rsid w:val="000A585A"/>
    <w:rsid w:val="000A645F"/>
    <w:rsid w:val="000B1498"/>
    <w:rsid w:val="000B573E"/>
    <w:rsid w:val="000B586B"/>
    <w:rsid w:val="000C03F1"/>
    <w:rsid w:val="000C1DD7"/>
    <w:rsid w:val="000C7F13"/>
    <w:rsid w:val="000D2056"/>
    <w:rsid w:val="000D2FC7"/>
    <w:rsid w:val="000D5470"/>
    <w:rsid w:val="000D6795"/>
    <w:rsid w:val="000E48B5"/>
    <w:rsid w:val="000E5B4D"/>
    <w:rsid w:val="000E7FB3"/>
    <w:rsid w:val="00101144"/>
    <w:rsid w:val="001011B6"/>
    <w:rsid w:val="0010281B"/>
    <w:rsid w:val="00102AAE"/>
    <w:rsid w:val="00111725"/>
    <w:rsid w:val="00112962"/>
    <w:rsid w:val="001130B8"/>
    <w:rsid w:val="0011397E"/>
    <w:rsid w:val="001172BB"/>
    <w:rsid w:val="00124E10"/>
    <w:rsid w:val="00136AEF"/>
    <w:rsid w:val="00144030"/>
    <w:rsid w:val="001502F2"/>
    <w:rsid w:val="001571CE"/>
    <w:rsid w:val="0016368B"/>
    <w:rsid w:val="00163D54"/>
    <w:rsid w:val="001672C1"/>
    <w:rsid w:val="00171BAC"/>
    <w:rsid w:val="00175C84"/>
    <w:rsid w:val="00176517"/>
    <w:rsid w:val="00181E7D"/>
    <w:rsid w:val="00182564"/>
    <w:rsid w:val="001866D6"/>
    <w:rsid w:val="001901CB"/>
    <w:rsid w:val="00193F91"/>
    <w:rsid w:val="00197357"/>
    <w:rsid w:val="001A0336"/>
    <w:rsid w:val="001A0C90"/>
    <w:rsid w:val="001B3C92"/>
    <w:rsid w:val="001B48FE"/>
    <w:rsid w:val="001D2286"/>
    <w:rsid w:val="001D2696"/>
    <w:rsid w:val="001D650C"/>
    <w:rsid w:val="001D74D6"/>
    <w:rsid w:val="001E4A8C"/>
    <w:rsid w:val="001E65EC"/>
    <w:rsid w:val="001F408E"/>
    <w:rsid w:val="001F4905"/>
    <w:rsid w:val="001F5AF5"/>
    <w:rsid w:val="001F6D2A"/>
    <w:rsid w:val="00200E41"/>
    <w:rsid w:val="00207C79"/>
    <w:rsid w:val="00211D3C"/>
    <w:rsid w:val="00214896"/>
    <w:rsid w:val="00214CF9"/>
    <w:rsid w:val="002156E4"/>
    <w:rsid w:val="00216C32"/>
    <w:rsid w:val="002208E4"/>
    <w:rsid w:val="00220BBA"/>
    <w:rsid w:val="002240BC"/>
    <w:rsid w:val="00226A69"/>
    <w:rsid w:val="002323CD"/>
    <w:rsid w:val="00242A36"/>
    <w:rsid w:val="0024555C"/>
    <w:rsid w:val="00251E3D"/>
    <w:rsid w:val="002528EC"/>
    <w:rsid w:val="00257AD1"/>
    <w:rsid w:val="00257DD9"/>
    <w:rsid w:val="00265397"/>
    <w:rsid w:val="00272720"/>
    <w:rsid w:val="0027567D"/>
    <w:rsid w:val="00277EF0"/>
    <w:rsid w:val="0028068F"/>
    <w:rsid w:val="00281DF8"/>
    <w:rsid w:val="0028262C"/>
    <w:rsid w:val="00290CB0"/>
    <w:rsid w:val="002910B8"/>
    <w:rsid w:val="00292ED1"/>
    <w:rsid w:val="002A23F5"/>
    <w:rsid w:val="002A4953"/>
    <w:rsid w:val="002A59FB"/>
    <w:rsid w:val="002B24DC"/>
    <w:rsid w:val="002C4B2F"/>
    <w:rsid w:val="002C54D1"/>
    <w:rsid w:val="002D2D0B"/>
    <w:rsid w:val="002D32C0"/>
    <w:rsid w:val="002D4627"/>
    <w:rsid w:val="002D5DDC"/>
    <w:rsid w:val="002D5F93"/>
    <w:rsid w:val="002D6F3C"/>
    <w:rsid w:val="002D77F0"/>
    <w:rsid w:val="002E52B4"/>
    <w:rsid w:val="002E706D"/>
    <w:rsid w:val="002E718A"/>
    <w:rsid w:val="002F0116"/>
    <w:rsid w:val="002F22D4"/>
    <w:rsid w:val="002F3B7F"/>
    <w:rsid w:val="002F64CD"/>
    <w:rsid w:val="003030F8"/>
    <w:rsid w:val="00303D5E"/>
    <w:rsid w:val="00304247"/>
    <w:rsid w:val="00310169"/>
    <w:rsid w:val="00315338"/>
    <w:rsid w:val="00316ED6"/>
    <w:rsid w:val="003170A2"/>
    <w:rsid w:val="003213D9"/>
    <w:rsid w:val="00325B13"/>
    <w:rsid w:val="0032763C"/>
    <w:rsid w:val="00327A3A"/>
    <w:rsid w:val="00327F75"/>
    <w:rsid w:val="00334116"/>
    <w:rsid w:val="003438CC"/>
    <w:rsid w:val="00354772"/>
    <w:rsid w:val="00355820"/>
    <w:rsid w:val="003700FF"/>
    <w:rsid w:val="00370685"/>
    <w:rsid w:val="00370AFF"/>
    <w:rsid w:val="00373C7D"/>
    <w:rsid w:val="00373E3C"/>
    <w:rsid w:val="00390D15"/>
    <w:rsid w:val="003A0031"/>
    <w:rsid w:val="003A1D82"/>
    <w:rsid w:val="003A27F0"/>
    <w:rsid w:val="003A74E5"/>
    <w:rsid w:val="003B27A4"/>
    <w:rsid w:val="003B30E1"/>
    <w:rsid w:val="003B7796"/>
    <w:rsid w:val="003C2A3F"/>
    <w:rsid w:val="003D35A2"/>
    <w:rsid w:val="003D4FEA"/>
    <w:rsid w:val="003D6571"/>
    <w:rsid w:val="003D74D5"/>
    <w:rsid w:val="003D7F14"/>
    <w:rsid w:val="003E20DC"/>
    <w:rsid w:val="003E4C8C"/>
    <w:rsid w:val="003E6BB5"/>
    <w:rsid w:val="003E7C7E"/>
    <w:rsid w:val="00400CBA"/>
    <w:rsid w:val="00405449"/>
    <w:rsid w:val="0041075F"/>
    <w:rsid w:val="004174AB"/>
    <w:rsid w:val="00420FA0"/>
    <w:rsid w:val="00422EA5"/>
    <w:rsid w:val="00427CC1"/>
    <w:rsid w:val="0043175E"/>
    <w:rsid w:val="00431F81"/>
    <w:rsid w:val="0043206B"/>
    <w:rsid w:val="00442E01"/>
    <w:rsid w:val="004438ED"/>
    <w:rsid w:val="00444BC2"/>
    <w:rsid w:val="004457CD"/>
    <w:rsid w:val="00451DCB"/>
    <w:rsid w:val="00452F02"/>
    <w:rsid w:val="00454274"/>
    <w:rsid w:val="00460DA7"/>
    <w:rsid w:val="004615A6"/>
    <w:rsid w:val="00463EF2"/>
    <w:rsid w:val="00466904"/>
    <w:rsid w:val="00474A56"/>
    <w:rsid w:val="00487004"/>
    <w:rsid w:val="00487B03"/>
    <w:rsid w:val="00494CE7"/>
    <w:rsid w:val="00495104"/>
    <w:rsid w:val="00496ED7"/>
    <w:rsid w:val="004A0EBE"/>
    <w:rsid w:val="004A44A0"/>
    <w:rsid w:val="004B4D8A"/>
    <w:rsid w:val="004C0479"/>
    <w:rsid w:val="004C13EA"/>
    <w:rsid w:val="004C16A0"/>
    <w:rsid w:val="004D017D"/>
    <w:rsid w:val="004D0973"/>
    <w:rsid w:val="004D7797"/>
    <w:rsid w:val="004E64BB"/>
    <w:rsid w:val="004E7732"/>
    <w:rsid w:val="004F327D"/>
    <w:rsid w:val="004F61F5"/>
    <w:rsid w:val="00500FC4"/>
    <w:rsid w:val="00501A6F"/>
    <w:rsid w:val="00505BBF"/>
    <w:rsid w:val="005124CC"/>
    <w:rsid w:val="00512F51"/>
    <w:rsid w:val="00521306"/>
    <w:rsid w:val="00523959"/>
    <w:rsid w:val="0053159C"/>
    <w:rsid w:val="0053560E"/>
    <w:rsid w:val="0054108E"/>
    <w:rsid w:val="0054244D"/>
    <w:rsid w:val="005426DE"/>
    <w:rsid w:val="00544291"/>
    <w:rsid w:val="0054583D"/>
    <w:rsid w:val="00545B8B"/>
    <w:rsid w:val="00551790"/>
    <w:rsid w:val="005550F3"/>
    <w:rsid w:val="00557D1E"/>
    <w:rsid w:val="005618F0"/>
    <w:rsid w:val="005641A3"/>
    <w:rsid w:val="0057470E"/>
    <w:rsid w:val="00575515"/>
    <w:rsid w:val="005755C8"/>
    <w:rsid w:val="005973CE"/>
    <w:rsid w:val="005B0C63"/>
    <w:rsid w:val="005B22A1"/>
    <w:rsid w:val="005B300D"/>
    <w:rsid w:val="005B6D4E"/>
    <w:rsid w:val="005C161D"/>
    <w:rsid w:val="005C3411"/>
    <w:rsid w:val="005D1330"/>
    <w:rsid w:val="005D2424"/>
    <w:rsid w:val="005D5367"/>
    <w:rsid w:val="005D6635"/>
    <w:rsid w:val="005E403D"/>
    <w:rsid w:val="005E7BCE"/>
    <w:rsid w:val="005E7CA0"/>
    <w:rsid w:val="005F06AC"/>
    <w:rsid w:val="005F17E8"/>
    <w:rsid w:val="005F2386"/>
    <w:rsid w:val="005F2BBA"/>
    <w:rsid w:val="005F5A27"/>
    <w:rsid w:val="005F6454"/>
    <w:rsid w:val="00601ACB"/>
    <w:rsid w:val="00603C19"/>
    <w:rsid w:val="006053BA"/>
    <w:rsid w:val="00607395"/>
    <w:rsid w:val="00610821"/>
    <w:rsid w:val="00615E04"/>
    <w:rsid w:val="00617148"/>
    <w:rsid w:val="00624207"/>
    <w:rsid w:val="00624F81"/>
    <w:rsid w:val="0062756E"/>
    <w:rsid w:val="00643175"/>
    <w:rsid w:val="0064465B"/>
    <w:rsid w:val="00644B43"/>
    <w:rsid w:val="00647890"/>
    <w:rsid w:val="006503AF"/>
    <w:rsid w:val="006518DE"/>
    <w:rsid w:val="00654C6A"/>
    <w:rsid w:val="0065576F"/>
    <w:rsid w:val="0066057D"/>
    <w:rsid w:val="00670131"/>
    <w:rsid w:val="00674873"/>
    <w:rsid w:val="00674CEF"/>
    <w:rsid w:val="00677A7A"/>
    <w:rsid w:val="0068040E"/>
    <w:rsid w:val="00680845"/>
    <w:rsid w:val="0068613C"/>
    <w:rsid w:val="006A0404"/>
    <w:rsid w:val="006A043E"/>
    <w:rsid w:val="006A2123"/>
    <w:rsid w:val="006A2848"/>
    <w:rsid w:val="006A6398"/>
    <w:rsid w:val="006A670E"/>
    <w:rsid w:val="006B2C5E"/>
    <w:rsid w:val="006C1E37"/>
    <w:rsid w:val="006C402E"/>
    <w:rsid w:val="006C515A"/>
    <w:rsid w:val="006D6017"/>
    <w:rsid w:val="006D7AD6"/>
    <w:rsid w:val="006D7F66"/>
    <w:rsid w:val="006E02F8"/>
    <w:rsid w:val="006E0BEF"/>
    <w:rsid w:val="006E2EE0"/>
    <w:rsid w:val="006E45C8"/>
    <w:rsid w:val="006F7FB1"/>
    <w:rsid w:val="00702E3E"/>
    <w:rsid w:val="007051D1"/>
    <w:rsid w:val="00713924"/>
    <w:rsid w:val="007310A0"/>
    <w:rsid w:val="007315E6"/>
    <w:rsid w:val="00734670"/>
    <w:rsid w:val="00735783"/>
    <w:rsid w:val="00737A7D"/>
    <w:rsid w:val="00747BA2"/>
    <w:rsid w:val="00754D40"/>
    <w:rsid w:val="0076431F"/>
    <w:rsid w:val="00772C0B"/>
    <w:rsid w:val="00781F3D"/>
    <w:rsid w:val="0078462E"/>
    <w:rsid w:val="007856E8"/>
    <w:rsid w:val="00786186"/>
    <w:rsid w:val="00787A54"/>
    <w:rsid w:val="007960DE"/>
    <w:rsid w:val="007A2BB5"/>
    <w:rsid w:val="007B1C7F"/>
    <w:rsid w:val="007B1E6B"/>
    <w:rsid w:val="007B3258"/>
    <w:rsid w:val="007B77DE"/>
    <w:rsid w:val="007C019A"/>
    <w:rsid w:val="007C0424"/>
    <w:rsid w:val="007C2251"/>
    <w:rsid w:val="007C5737"/>
    <w:rsid w:val="007C59C4"/>
    <w:rsid w:val="007C6EAA"/>
    <w:rsid w:val="007D10CB"/>
    <w:rsid w:val="007D3DC1"/>
    <w:rsid w:val="007D684B"/>
    <w:rsid w:val="007E0BFB"/>
    <w:rsid w:val="007E119C"/>
    <w:rsid w:val="007E3DE5"/>
    <w:rsid w:val="007F11E6"/>
    <w:rsid w:val="007F1DCB"/>
    <w:rsid w:val="007F26AA"/>
    <w:rsid w:val="007F62EF"/>
    <w:rsid w:val="00800AF1"/>
    <w:rsid w:val="00806ED2"/>
    <w:rsid w:val="008167FB"/>
    <w:rsid w:val="0081702F"/>
    <w:rsid w:val="00821847"/>
    <w:rsid w:val="008311A0"/>
    <w:rsid w:val="00833D2B"/>
    <w:rsid w:val="008413B3"/>
    <w:rsid w:val="00843E03"/>
    <w:rsid w:val="0085197D"/>
    <w:rsid w:val="00854D90"/>
    <w:rsid w:val="008564CA"/>
    <w:rsid w:val="00863E00"/>
    <w:rsid w:val="00865767"/>
    <w:rsid w:val="0087177E"/>
    <w:rsid w:val="0087582E"/>
    <w:rsid w:val="00881C59"/>
    <w:rsid w:val="00883AE7"/>
    <w:rsid w:val="008847B6"/>
    <w:rsid w:val="008850AD"/>
    <w:rsid w:val="00887780"/>
    <w:rsid w:val="0089070D"/>
    <w:rsid w:val="00890CB4"/>
    <w:rsid w:val="008A1A46"/>
    <w:rsid w:val="008A5622"/>
    <w:rsid w:val="008B13C6"/>
    <w:rsid w:val="008C2503"/>
    <w:rsid w:val="008C5314"/>
    <w:rsid w:val="008D0F3E"/>
    <w:rsid w:val="008D2A5A"/>
    <w:rsid w:val="008D63B5"/>
    <w:rsid w:val="008E6BCE"/>
    <w:rsid w:val="00905EB9"/>
    <w:rsid w:val="00930106"/>
    <w:rsid w:val="00930CB2"/>
    <w:rsid w:val="00931E9A"/>
    <w:rsid w:val="00936C82"/>
    <w:rsid w:val="009426A0"/>
    <w:rsid w:val="00942F9A"/>
    <w:rsid w:val="009446E3"/>
    <w:rsid w:val="00954627"/>
    <w:rsid w:val="00955581"/>
    <w:rsid w:val="00961C43"/>
    <w:rsid w:val="00962A4F"/>
    <w:rsid w:val="00962B4A"/>
    <w:rsid w:val="0096725D"/>
    <w:rsid w:val="0097339B"/>
    <w:rsid w:val="00981631"/>
    <w:rsid w:val="009819BC"/>
    <w:rsid w:val="009833AA"/>
    <w:rsid w:val="00985FAE"/>
    <w:rsid w:val="00992DB7"/>
    <w:rsid w:val="00995635"/>
    <w:rsid w:val="009A681D"/>
    <w:rsid w:val="009B2079"/>
    <w:rsid w:val="009B21F9"/>
    <w:rsid w:val="009B422D"/>
    <w:rsid w:val="009C00F2"/>
    <w:rsid w:val="009D42BD"/>
    <w:rsid w:val="009D439E"/>
    <w:rsid w:val="009E0527"/>
    <w:rsid w:val="009E5918"/>
    <w:rsid w:val="009F5B62"/>
    <w:rsid w:val="009F6800"/>
    <w:rsid w:val="00A01776"/>
    <w:rsid w:val="00A05195"/>
    <w:rsid w:val="00A1149E"/>
    <w:rsid w:val="00A11D69"/>
    <w:rsid w:val="00A22129"/>
    <w:rsid w:val="00A3253E"/>
    <w:rsid w:val="00A34604"/>
    <w:rsid w:val="00A429C5"/>
    <w:rsid w:val="00A451B9"/>
    <w:rsid w:val="00A457D9"/>
    <w:rsid w:val="00A45DCC"/>
    <w:rsid w:val="00A57374"/>
    <w:rsid w:val="00A662A6"/>
    <w:rsid w:val="00A67828"/>
    <w:rsid w:val="00A67A01"/>
    <w:rsid w:val="00A67EAB"/>
    <w:rsid w:val="00A73502"/>
    <w:rsid w:val="00A761FF"/>
    <w:rsid w:val="00A813E1"/>
    <w:rsid w:val="00A83D77"/>
    <w:rsid w:val="00A84F6E"/>
    <w:rsid w:val="00A85ADE"/>
    <w:rsid w:val="00A94722"/>
    <w:rsid w:val="00AA4985"/>
    <w:rsid w:val="00AA4B3B"/>
    <w:rsid w:val="00AB3A7C"/>
    <w:rsid w:val="00AC229A"/>
    <w:rsid w:val="00AC2801"/>
    <w:rsid w:val="00AD034A"/>
    <w:rsid w:val="00AD0E11"/>
    <w:rsid w:val="00AD29DB"/>
    <w:rsid w:val="00AD5195"/>
    <w:rsid w:val="00AD6D2E"/>
    <w:rsid w:val="00AD70ED"/>
    <w:rsid w:val="00AD77C4"/>
    <w:rsid w:val="00AE166E"/>
    <w:rsid w:val="00AF6F75"/>
    <w:rsid w:val="00AF7535"/>
    <w:rsid w:val="00B009EA"/>
    <w:rsid w:val="00B02B24"/>
    <w:rsid w:val="00B03109"/>
    <w:rsid w:val="00B04C52"/>
    <w:rsid w:val="00B11A43"/>
    <w:rsid w:val="00B123B3"/>
    <w:rsid w:val="00B134CD"/>
    <w:rsid w:val="00B20FC7"/>
    <w:rsid w:val="00B2608C"/>
    <w:rsid w:val="00B2782B"/>
    <w:rsid w:val="00B361B0"/>
    <w:rsid w:val="00B40DD9"/>
    <w:rsid w:val="00B53EEB"/>
    <w:rsid w:val="00B5475C"/>
    <w:rsid w:val="00B55A87"/>
    <w:rsid w:val="00B6216B"/>
    <w:rsid w:val="00B63CFF"/>
    <w:rsid w:val="00B65BFD"/>
    <w:rsid w:val="00B700F6"/>
    <w:rsid w:val="00B70800"/>
    <w:rsid w:val="00B70EB0"/>
    <w:rsid w:val="00B712A9"/>
    <w:rsid w:val="00B7362B"/>
    <w:rsid w:val="00B757CC"/>
    <w:rsid w:val="00B913DF"/>
    <w:rsid w:val="00B916B0"/>
    <w:rsid w:val="00B96594"/>
    <w:rsid w:val="00B97ED5"/>
    <w:rsid w:val="00BA3746"/>
    <w:rsid w:val="00BA4AA3"/>
    <w:rsid w:val="00BA5376"/>
    <w:rsid w:val="00BB7A56"/>
    <w:rsid w:val="00BC135C"/>
    <w:rsid w:val="00BC313E"/>
    <w:rsid w:val="00BC4A86"/>
    <w:rsid w:val="00BC58EB"/>
    <w:rsid w:val="00BC6B20"/>
    <w:rsid w:val="00BD20CF"/>
    <w:rsid w:val="00BD5678"/>
    <w:rsid w:val="00BE6F37"/>
    <w:rsid w:val="00C00E53"/>
    <w:rsid w:val="00C01DF6"/>
    <w:rsid w:val="00C0561A"/>
    <w:rsid w:val="00C07623"/>
    <w:rsid w:val="00C10126"/>
    <w:rsid w:val="00C10945"/>
    <w:rsid w:val="00C1449F"/>
    <w:rsid w:val="00C162CA"/>
    <w:rsid w:val="00C171CE"/>
    <w:rsid w:val="00C2291F"/>
    <w:rsid w:val="00C338FA"/>
    <w:rsid w:val="00C369C4"/>
    <w:rsid w:val="00C4083C"/>
    <w:rsid w:val="00C439A9"/>
    <w:rsid w:val="00C5164F"/>
    <w:rsid w:val="00C53CCF"/>
    <w:rsid w:val="00C578E6"/>
    <w:rsid w:val="00C65FE7"/>
    <w:rsid w:val="00C67625"/>
    <w:rsid w:val="00C7240D"/>
    <w:rsid w:val="00C72A50"/>
    <w:rsid w:val="00C750B8"/>
    <w:rsid w:val="00C8498C"/>
    <w:rsid w:val="00C9090C"/>
    <w:rsid w:val="00C92A18"/>
    <w:rsid w:val="00C936CF"/>
    <w:rsid w:val="00C97AC6"/>
    <w:rsid w:val="00CB05D5"/>
    <w:rsid w:val="00CB08D5"/>
    <w:rsid w:val="00CB1721"/>
    <w:rsid w:val="00CB2245"/>
    <w:rsid w:val="00CB2BA9"/>
    <w:rsid w:val="00CB4A79"/>
    <w:rsid w:val="00CB73C5"/>
    <w:rsid w:val="00CC1398"/>
    <w:rsid w:val="00CD05C5"/>
    <w:rsid w:val="00CD36FC"/>
    <w:rsid w:val="00CD5065"/>
    <w:rsid w:val="00CD73F5"/>
    <w:rsid w:val="00CE2AD7"/>
    <w:rsid w:val="00CF162D"/>
    <w:rsid w:val="00CF3FD1"/>
    <w:rsid w:val="00D05E39"/>
    <w:rsid w:val="00D05EC5"/>
    <w:rsid w:val="00D076E9"/>
    <w:rsid w:val="00D07A88"/>
    <w:rsid w:val="00D141A9"/>
    <w:rsid w:val="00D203CA"/>
    <w:rsid w:val="00D21B83"/>
    <w:rsid w:val="00D27B22"/>
    <w:rsid w:val="00D3376D"/>
    <w:rsid w:val="00D40362"/>
    <w:rsid w:val="00D41F26"/>
    <w:rsid w:val="00D46B7E"/>
    <w:rsid w:val="00D54C47"/>
    <w:rsid w:val="00D57ABF"/>
    <w:rsid w:val="00D57D21"/>
    <w:rsid w:val="00D6131D"/>
    <w:rsid w:val="00D70257"/>
    <w:rsid w:val="00D72AD4"/>
    <w:rsid w:val="00D866A3"/>
    <w:rsid w:val="00D9268A"/>
    <w:rsid w:val="00D975D4"/>
    <w:rsid w:val="00DA0650"/>
    <w:rsid w:val="00DA1297"/>
    <w:rsid w:val="00DA1D93"/>
    <w:rsid w:val="00DA2914"/>
    <w:rsid w:val="00DA2A32"/>
    <w:rsid w:val="00DA2AF5"/>
    <w:rsid w:val="00DA4780"/>
    <w:rsid w:val="00DB6F11"/>
    <w:rsid w:val="00DC0EC9"/>
    <w:rsid w:val="00DC1911"/>
    <w:rsid w:val="00DC2609"/>
    <w:rsid w:val="00DC34F1"/>
    <w:rsid w:val="00DC3F62"/>
    <w:rsid w:val="00DD3FE0"/>
    <w:rsid w:val="00DD64CC"/>
    <w:rsid w:val="00DD7D84"/>
    <w:rsid w:val="00DD7DC4"/>
    <w:rsid w:val="00DE06BC"/>
    <w:rsid w:val="00DE3078"/>
    <w:rsid w:val="00DE54FA"/>
    <w:rsid w:val="00DF108E"/>
    <w:rsid w:val="00DF4946"/>
    <w:rsid w:val="00E01983"/>
    <w:rsid w:val="00E030CA"/>
    <w:rsid w:val="00E10118"/>
    <w:rsid w:val="00E13B31"/>
    <w:rsid w:val="00E163E1"/>
    <w:rsid w:val="00E26BC5"/>
    <w:rsid w:val="00E351E5"/>
    <w:rsid w:val="00E36E6D"/>
    <w:rsid w:val="00E378C5"/>
    <w:rsid w:val="00E40DCA"/>
    <w:rsid w:val="00E45375"/>
    <w:rsid w:val="00E513AF"/>
    <w:rsid w:val="00E66AE4"/>
    <w:rsid w:val="00E76D39"/>
    <w:rsid w:val="00E80A14"/>
    <w:rsid w:val="00E92CC2"/>
    <w:rsid w:val="00E9321A"/>
    <w:rsid w:val="00EA19BA"/>
    <w:rsid w:val="00EA1A1A"/>
    <w:rsid w:val="00EA3033"/>
    <w:rsid w:val="00EA7F09"/>
    <w:rsid w:val="00EB4996"/>
    <w:rsid w:val="00EB628D"/>
    <w:rsid w:val="00EC139C"/>
    <w:rsid w:val="00EC25E4"/>
    <w:rsid w:val="00ED0C5C"/>
    <w:rsid w:val="00ED3E0F"/>
    <w:rsid w:val="00ED40CC"/>
    <w:rsid w:val="00EE0675"/>
    <w:rsid w:val="00EE0ECF"/>
    <w:rsid w:val="00EE3551"/>
    <w:rsid w:val="00EE4F37"/>
    <w:rsid w:val="00EF0110"/>
    <w:rsid w:val="00EF1439"/>
    <w:rsid w:val="00EF21A9"/>
    <w:rsid w:val="00EF7538"/>
    <w:rsid w:val="00F04169"/>
    <w:rsid w:val="00F06498"/>
    <w:rsid w:val="00F21886"/>
    <w:rsid w:val="00F378CA"/>
    <w:rsid w:val="00F45553"/>
    <w:rsid w:val="00F45FC0"/>
    <w:rsid w:val="00F52DD7"/>
    <w:rsid w:val="00F53AC6"/>
    <w:rsid w:val="00F53FDE"/>
    <w:rsid w:val="00F56804"/>
    <w:rsid w:val="00F84847"/>
    <w:rsid w:val="00F8658F"/>
    <w:rsid w:val="00F8704C"/>
    <w:rsid w:val="00F905F9"/>
    <w:rsid w:val="00F90C23"/>
    <w:rsid w:val="00F918A7"/>
    <w:rsid w:val="00F92B07"/>
    <w:rsid w:val="00F9346D"/>
    <w:rsid w:val="00F94507"/>
    <w:rsid w:val="00F95335"/>
    <w:rsid w:val="00FA7C21"/>
    <w:rsid w:val="00FB1510"/>
    <w:rsid w:val="00FB183C"/>
    <w:rsid w:val="00FB4B92"/>
    <w:rsid w:val="00FE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CF1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4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D5678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22D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F22D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F22D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F22D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F22D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6D7F66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2F0116"/>
    <w:rPr>
      <w:color w:val="0000FF"/>
      <w:u w:val="single"/>
    </w:rPr>
  </w:style>
  <w:style w:type="character" w:customStyle="1" w:styleId="citation">
    <w:name w:val="citation"/>
    <w:basedOn w:val="Standardskrifttypeiafsnit"/>
    <w:rsid w:val="002F0116"/>
  </w:style>
  <w:style w:type="character" w:customStyle="1" w:styleId="Overskrift1Tegn">
    <w:name w:val="Overskrift 1 Tegn"/>
    <w:basedOn w:val="Standardskrifttypeiafsnit"/>
    <w:link w:val="Overskrift1"/>
    <w:uiPriority w:val="9"/>
    <w:rsid w:val="00CF162D"/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styleId="Linjenummer">
    <w:name w:val="line number"/>
    <w:basedOn w:val="Standardskrifttypeiafsnit"/>
    <w:uiPriority w:val="99"/>
    <w:semiHidden/>
    <w:unhideWhenUsed/>
    <w:rsid w:val="003700FF"/>
  </w:style>
  <w:style w:type="paragraph" w:styleId="Korrektur">
    <w:name w:val="Revision"/>
    <w:hidden/>
    <w:uiPriority w:val="99"/>
    <w:semiHidden/>
    <w:rsid w:val="0096725D"/>
    <w:pPr>
      <w:spacing w:after="0" w:line="240" w:lineRule="auto"/>
    </w:pPr>
  </w:style>
  <w:style w:type="character" w:customStyle="1" w:styleId="apple-converted-space">
    <w:name w:val="apple-converted-space"/>
    <w:basedOn w:val="Standardskrifttypeiafsnit"/>
    <w:rsid w:val="00E351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CF1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4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D5678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22D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F22D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F22D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F22D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F22D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6D7F66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2F0116"/>
    <w:rPr>
      <w:color w:val="0000FF"/>
      <w:u w:val="single"/>
    </w:rPr>
  </w:style>
  <w:style w:type="character" w:customStyle="1" w:styleId="citation">
    <w:name w:val="citation"/>
    <w:basedOn w:val="Standardskrifttypeiafsnit"/>
    <w:rsid w:val="002F0116"/>
  </w:style>
  <w:style w:type="character" w:customStyle="1" w:styleId="Overskrift1Tegn">
    <w:name w:val="Overskrift 1 Tegn"/>
    <w:basedOn w:val="Standardskrifttypeiafsnit"/>
    <w:link w:val="Overskrift1"/>
    <w:uiPriority w:val="9"/>
    <w:rsid w:val="00CF162D"/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styleId="Linjenummer">
    <w:name w:val="line number"/>
    <w:basedOn w:val="Standardskrifttypeiafsnit"/>
    <w:uiPriority w:val="99"/>
    <w:semiHidden/>
    <w:unhideWhenUsed/>
    <w:rsid w:val="003700FF"/>
  </w:style>
  <w:style w:type="paragraph" w:styleId="Korrektur">
    <w:name w:val="Revision"/>
    <w:hidden/>
    <w:uiPriority w:val="99"/>
    <w:semiHidden/>
    <w:rsid w:val="0096725D"/>
    <w:pPr>
      <w:spacing w:after="0" w:line="240" w:lineRule="auto"/>
    </w:pPr>
  </w:style>
  <w:style w:type="character" w:customStyle="1" w:styleId="apple-converted-space">
    <w:name w:val="apple-converted-space"/>
    <w:basedOn w:val="Standardskrifttypeiafsnit"/>
    <w:rsid w:val="00E35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9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4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35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31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79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457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0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7887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821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521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3871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19553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5802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38954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6064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22912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4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5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9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57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842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40592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217478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29385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49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4A51B7-6C67-4AD2-BF0A-1689AD848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7</Words>
  <Characters>2721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 AQUA</Company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e Bekkevold</dc:creator>
  <cp:lastModifiedBy>Dorte Bekkevold</cp:lastModifiedBy>
  <cp:revision>3</cp:revision>
  <dcterms:created xsi:type="dcterms:W3CDTF">2015-12-11T10:19:00Z</dcterms:created>
  <dcterms:modified xsi:type="dcterms:W3CDTF">2015-12-11T10:19:00Z</dcterms:modified>
</cp:coreProperties>
</file>